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35372" w14:textId="7F37AC4A" w:rsidR="008C6276" w:rsidRDefault="00D517F8">
      <w:r>
        <w:rPr>
          <w:noProof/>
        </w:rPr>
        <w:drawing>
          <wp:inline distT="0" distB="0" distL="0" distR="0" wp14:anchorId="15D99423" wp14:editId="701D3D49">
            <wp:extent cx="5943600" cy="2778125"/>
            <wp:effectExtent l="0" t="0" r="0" b="3175"/>
            <wp:docPr id="203085670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85670" name="Picture 1" descr="A graph with different colo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052B" w14:textId="2B351838" w:rsidR="00D517F8" w:rsidRPr="006123B2" w:rsidRDefault="00D517F8" w:rsidP="00D517F8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23B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123B2">
        <w:rPr>
          <w:rFonts w:ascii="Times New Roman" w:hAnsi="Times New Roman" w:cs="Times New Roman"/>
          <w:b/>
          <w:sz w:val="24"/>
          <w:szCs w:val="24"/>
        </w:rPr>
        <w:t>. Relationship between Odds of a</w:t>
      </w:r>
      <w:r>
        <w:rPr>
          <w:rFonts w:ascii="Times New Roman" w:hAnsi="Times New Roman" w:cs="Times New Roman"/>
          <w:b/>
          <w:sz w:val="24"/>
          <w:szCs w:val="24"/>
        </w:rPr>
        <w:t xml:space="preserve"> High Acuity Case (ESI 1 or 2) an</w:t>
      </w:r>
      <w:r w:rsidRPr="006123B2">
        <w:rPr>
          <w:rFonts w:ascii="Times New Roman" w:hAnsi="Times New Roman" w:cs="Times New Roman"/>
          <w:b/>
          <w:sz w:val="24"/>
          <w:szCs w:val="24"/>
        </w:rPr>
        <w:t>d Mean PPH</w:t>
      </w:r>
      <w:r>
        <w:rPr>
          <w:rFonts w:ascii="Times New Roman" w:hAnsi="Times New Roman" w:cs="Times New Roman"/>
          <w:b/>
          <w:sz w:val="24"/>
          <w:szCs w:val="24"/>
        </w:rPr>
        <w:t xml:space="preserve"> during PGY-3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year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, grouped by graduation year. </w:t>
      </w:r>
      <w:r w:rsidRPr="00D517F8">
        <w:rPr>
          <w:rFonts w:ascii="Times New Roman" w:hAnsi="Times New Roman" w:cs="Times New Roman"/>
          <w:b/>
          <w:sz w:val="24"/>
          <w:szCs w:val="24"/>
        </w:rPr>
        <w:t>Shaded regions represent 95% confidence intervals.</w:t>
      </w:r>
    </w:p>
    <w:p w14:paraId="1F844B06" w14:textId="77777777" w:rsidR="00D517F8" w:rsidRDefault="00D517F8"/>
    <w:sectPr w:rsidR="00D51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F8"/>
    <w:rsid w:val="00591F15"/>
    <w:rsid w:val="00702E76"/>
    <w:rsid w:val="008C6276"/>
    <w:rsid w:val="00BE62ED"/>
    <w:rsid w:val="00D517F8"/>
    <w:rsid w:val="00FA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BC0D"/>
  <w15:chartTrackingRefBased/>
  <w15:docId w15:val="{1F90C62C-AE71-4D3F-935D-3015BA88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7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7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7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7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7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7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7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F1BCC6797B23458842BBFBB2DB6FA4" ma:contentTypeVersion="9" ma:contentTypeDescription="Create a new document." ma:contentTypeScope="" ma:versionID="6d0e867960337261baa289171caf87ff">
  <xsd:schema xmlns:xsd="http://www.w3.org/2001/XMLSchema" xmlns:xs="http://www.w3.org/2001/XMLSchema" xmlns:p="http://schemas.microsoft.com/office/2006/metadata/properties" xmlns:ns3="55648bfc-1726-40d5-991c-1d13829b89f6" xmlns:ns4="3e0ec5e0-e471-4236-9525-a3660ef58841" targetNamespace="http://schemas.microsoft.com/office/2006/metadata/properties" ma:root="true" ma:fieldsID="4bdb3d0a43984c55ef984c675919a8f3" ns3:_="" ns4:_="">
    <xsd:import namespace="55648bfc-1726-40d5-991c-1d13829b89f6"/>
    <xsd:import namespace="3e0ec5e0-e471-4236-9525-a3660ef588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648bfc-1726-40d5-991c-1d13829b89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ec5e0-e471-4236-9525-a3660ef588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EA7045-015C-41FC-97FF-F47002B6CF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648bfc-1726-40d5-991c-1d13829b89f6"/>
    <ds:schemaRef ds:uri="3e0ec5e0-e471-4236-9525-a3660ef588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5F6F5C-38B2-4B47-AE30-B96643D765D5}">
  <ds:schemaRefs>
    <ds:schemaRef ds:uri="http://purl.org/dc/elements/1.1/"/>
    <ds:schemaRef ds:uri="http://purl.org/dc/terms/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55648bfc-1726-40d5-991c-1d13829b89f6"/>
    <ds:schemaRef ds:uri="http://schemas.microsoft.com/office/infopath/2007/PartnerControls"/>
    <ds:schemaRef ds:uri="http://schemas.openxmlformats.org/package/2006/metadata/core-properties"/>
    <ds:schemaRef ds:uri="3e0ec5e0-e471-4236-9525-a3660ef58841"/>
  </ds:schemaRefs>
</ds:datastoreItem>
</file>

<file path=customXml/itemProps3.xml><?xml version="1.0" encoding="utf-8"?>
<ds:datastoreItem xmlns:ds="http://schemas.openxmlformats.org/officeDocument/2006/customXml" ds:itemID="{E69A4216-4B37-40B7-8AC5-F23E731EC8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lin Jewell</dc:creator>
  <cp:keywords/>
  <dc:description/>
  <cp:lastModifiedBy>Corlin Jewell</cp:lastModifiedBy>
  <cp:revision>2</cp:revision>
  <dcterms:created xsi:type="dcterms:W3CDTF">2024-11-09T01:28:00Z</dcterms:created>
  <dcterms:modified xsi:type="dcterms:W3CDTF">2024-11-09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F1BCC6797B23458842BBFBB2DB6FA4</vt:lpwstr>
  </property>
</Properties>
</file>